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9C525F" w14:textId="2A97F711" w:rsidR="00AF5800" w:rsidRPr="00AF5800" w:rsidRDefault="00AF5800" w:rsidP="00AF5800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 w:rsidRPr="00AF5800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upplemental material 2: Processing different answer scales to facilitate comparison over time </w:t>
      </w:r>
    </w:p>
    <w:p w14:paraId="6910F57A" w14:textId="05E6FFEC" w:rsidR="00AF5800" w:rsidRPr="00F50245" w:rsidRDefault="00AF5800" w:rsidP="00AF5800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F50245">
        <w:rPr>
          <w:rFonts w:ascii="Times New Roman" w:hAnsi="Times New Roman" w:cs="Times New Roman"/>
          <w:sz w:val="24"/>
          <w:szCs w:val="24"/>
          <w:lang w:val="en-US"/>
        </w:rPr>
        <w:t>The I don’t know/not applicable answer option was replaced by the value 0. As some items of rubric versions 1 to 3 were measured on a 6-point answer scale, these were converted to an 11-point answer scale based on X</w:t>
      </w:r>
      <w:r w:rsidRPr="00F502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11-point score</w:t>
      </w:r>
      <w:r w:rsidRPr="00F50245">
        <w:rPr>
          <w:rFonts w:ascii="Times New Roman" w:hAnsi="Times New Roman" w:cs="Times New Roman"/>
          <w:sz w:val="24"/>
          <w:szCs w:val="24"/>
          <w:lang w:val="en-US"/>
        </w:rPr>
        <w:t xml:space="preserve"> = (X</w:t>
      </w:r>
      <w:r w:rsidRPr="00F50245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6-point score</w:t>
      </w:r>
      <w:r w:rsidRPr="00F50245">
        <w:rPr>
          <w:rFonts w:ascii="Times New Roman" w:hAnsi="Times New Roman" w:cs="Times New Roman"/>
          <w:sz w:val="24"/>
          <w:szCs w:val="24"/>
          <w:lang w:val="en-US"/>
        </w:rPr>
        <w:t xml:space="preserve"> – 1) * (10 – 1) / (5 – 1) + 1 (4</w:t>
      </w:r>
      <w:r w:rsidR="00402F50">
        <w:rPr>
          <w:rFonts w:ascii="Times New Roman" w:hAnsi="Times New Roman" w:cs="Times New Roman"/>
          <w:sz w:val="24"/>
          <w:szCs w:val="24"/>
          <w:lang w:val="en-US"/>
        </w:rPr>
        <w:t>6</w:t>
      </w:r>
      <w:r w:rsidRPr="00F50245">
        <w:rPr>
          <w:rFonts w:ascii="Times New Roman" w:hAnsi="Times New Roman" w:cs="Times New Roman"/>
          <w:sz w:val="24"/>
          <w:szCs w:val="24"/>
          <w:lang w:val="en-US"/>
        </w:rPr>
        <w:t>, 4</w:t>
      </w:r>
      <w:r w:rsidR="00402F50">
        <w:rPr>
          <w:rFonts w:ascii="Times New Roman" w:hAnsi="Times New Roman" w:cs="Times New Roman"/>
          <w:sz w:val="24"/>
          <w:szCs w:val="24"/>
          <w:lang w:val="en-US"/>
        </w:rPr>
        <w:t>7</w:t>
      </w:r>
      <w:r w:rsidRPr="00F50245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7"/>
        <w:gridCol w:w="3571"/>
      </w:tblGrid>
      <w:tr w:rsidR="00AF5800" w:rsidRPr="00F50245" w14:paraId="57064689" w14:textId="77777777" w:rsidTr="00C43C5A">
        <w:trPr>
          <w:trHeight w:val="353"/>
        </w:trPr>
        <w:tc>
          <w:tcPr>
            <w:tcW w:w="3087" w:type="dxa"/>
          </w:tcPr>
          <w:p w14:paraId="4AA649E6" w14:textId="77777777" w:rsidR="00AF5800" w:rsidRPr="00F50245" w:rsidRDefault="00AF5800" w:rsidP="00C43C5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riginal 6-point score</w:t>
            </w:r>
          </w:p>
        </w:tc>
        <w:tc>
          <w:tcPr>
            <w:tcW w:w="3571" w:type="dxa"/>
          </w:tcPr>
          <w:p w14:paraId="686DCAB4" w14:textId="77777777" w:rsidR="00AF5800" w:rsidRPr="00F50245" w:rsidRDefault="00AF5800" w:rsidP="00C43C5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verted 11-point score</w:t>
            </w:r>
          </w:p>
        </w:tc>
      </w:tr>
      <w:tr w:rsidR="00AF5800" w:rsidRPr="00F50245" w14:paraId="005FBC99" w14:textId="77777777" w:rsidTr="00C43C5A">
        <w:trPr>
          <w:trHeight w:val="329"/>
        </w:trPr>
        <w:tc>
          <w:tcPr>
            <w:tcW w:w="3087" w:type="dxa"/>
          </w:tcPr>
          <w:p w14:paraId="26CCEC3C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3571" w:type="dxa"/>
          </w:tcPr>
          <w:p w14:paraId="1E8F73F2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AF5800" w:rsidRPr="00F50245" w14:paraId="720E9D25" w14:textId="77777777" w:rsidTr="00C43C5A">
        <w:trPr>
          <w:trHeight w:val="329"/>
        </w:trPr>
        <w:tc>
          <w:tcPr>
            <w:tcW w:w="3087" w:type="dxa"/>
          </w:tcPr>
          <w:p w14:paraId="73D2D71A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571" w:type="dxa"/>
          </w:tcPr>
          <w:p w14:paraId="7A92F003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AF5800" w:rsidRPr="00F50245" w14:paraId="7AB19D32" w14:textId="77777777" w:rsidTr="00C43C5A">
        <w:trPr>
          <w:trHeight w:val="329"/>
        </w:trPr>
        <w:tc>
          <w:tcPr>
            <w:tcW w:w="3087" w:type="dxa"/>
          </w:tcPr>
          <w:p w14:paraId="35AF9099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3571" w:type="dxa"/>
          </w:tcPr>
          <w:p w14:paraId="2B4B16AC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</w:t>
            </w:r>
          </w:p>
        </w:tc>
      </w:tr>
      <w:tr w:rsidR="00AF5800" w:rsidRPr="00F50245" w14:paraId="3049580D" w14:textId="77777777" w:rsidTr="00C43C5A">
        <w:trPr>
          <w:trHeight w:val="329"/>
        </w:trPr>
        <w:tc>
          <w:tcPr>
            <w:tcW w:w="3087" w:type="dxa"/>
          </w:tcPr>
          <w:p w14:paraId="0AE889C5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3571" w:type="dxa"/>
          </w:tcPr>
          <w:p w14:paraId="15F9EEC2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</w:t>
            </w:r>
          </w:p>
        </w:tc>
      </w:tr>
      <w:tr w:rsidR="00AF5800" w:rsidRPr="00F50245" w14:paraId="2D578368" w14:textId="77777777" w:rsidTr="00C43C5A">
        <w:trPr>
          <w:trHeight w:val="321"/>
        </w:trPr>
        <w:tc>
          <w:tcPr>
            <w:tcW w:w="3087" w:type="dxa"/>
          </w:tcPr>
          <w:p w14:paraId="08C3C0D2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571" w:type="dxa"/>
          </w:tcPr>
          <w:p w14:paraId="58C8E073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5</w:t>
            </w:r>
          </w:p>
        </w:tc>
      </w:tr>
      <w:tr w:rsidR="00AF5800" w:rsidRPr="00F50245" w14:paraId="44D99CFF" w14:textId="77777777" w:rsidTr="00C43C5A">
        <w:trPr>
          <w:trHeight w:val="329"/>
        </w:trPr>
        <w:tc>
          <w:tcPr>
            <w:tcW w:w="3087" w:type="dxa"/>
          </w:tcPr>
          <w:p w14:paraId="1158E847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571" w:type="dxa"/>
          </w:tcPr>
          <w:p w14:paraId="1AD3A7D0" w14:textId="77777777" w:rsidR="00AF5800" w:rsidRPr="00F50245" w:rsidRDefault="00AF5800" w:rsidP="00C43C5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024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</w:tbl>
    <w:p w14:paraId="37835187" w14:textId="77777777" w:rsidR="00BC16C9" w:rsidRDefault="00BC16C9"/>
    <w:sectPr w:rsidR="00BC16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800"/>
    <w:rsid w:val="001D5375"/>
    <w:rsid w:val="002F57CC"/>
    <w:rsid w:val="003D02EC"/>
    <w:rsid w:val="00402F50"/>
    <w:rsid w:val="00556390"/>
    <w:rsid w:val="006F5356"/>
    <w:rsid w:val="00884B16"/>
    <w:rsid w:val="00AF5800"/>
    <w:rsid w:val="00BC16C9"/>
    <w:rsid w:val="00C72753"/>
    <w:rsid w:val="00CD6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E224D2"/>
  <w15:chartTrackingRefBased/>
  <w15:docId w15:val="{21806EF1-64F6-453C-8C26-54710DE0C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5800"/>
  </w:style>
  <w:style w:type="paragraph" w:styleId="Heading1">
    <w:name w:val="heading 1"/>
    <w:basedOn w:val="Normal"/>
    <w:next w:val="Normal"/>
    <w:link w:val="Heading1Char"/>
    <w:uiPriority w:val="9"/>
    <w:qFormat/>
    <w:rsid w:val="00AF5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F5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8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8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8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8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8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8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8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F58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8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8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8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8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8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8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8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8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8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8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8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8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8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8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F580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d ter Bogt</dc:creator>
  <cp:keywords/>
  <dc:description/>
  <cp:lastModifiedBy>Sandhya Patel</cp:lastModifiedBy>
  <cp:revision>2</cp:revision>
  <dcterms:created xsi:type="dcterms:W3CDTF">2025-02-12T00:06:00Z</dcterms:created>
  <dcterms:modified xsi:type="dcterms:W3CDTF">2025-02-12T00:06:00Z</dcterms:modified>
</cp:coreProperties>
</file>